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. *PSQI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Mixed-effects ML regression                     Number of obs     =         7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Group variable: id                              Number of groups  =         1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</w:t>
      </w:r>
      <w:r>
        <w:rPr>
          <w:rFonts w:cs="Courier New" w:ascii="Courier New" w:hAnsi="Courier New"/>
          <w:sz w:val="18"/>
          <w:szCs w:val="22"/>
        </w:rPr>
        <w:t>Obs per group: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min =          2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avg =        3.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max =          4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</w:t>
      </w:r>
      <w:r>
        <w:rPr>
          <w:rFonts w:cs="Courier New" w:ascii="Courier New" w:hAnsi="Courier New"/>
          <w:sz w:val="18"/>
          <w:szCs w:val="22"/>
        </w:rPr>
        <w:t>Wald chi2(10)     =     113.82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Log likelihood = -151.67012                     Prob &gt; chi2       =     0.0000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psqi |      Coef.   Std. Err.      z    P&gt;|z|     [95% Conf. Interval]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+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time 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1  |  -.4736842   .6269355    -0.76   0.450    -1.702455    .7550869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3  |   -1.86636   .6366746    -2.93   0.003     -3.11422   -.618500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6  |  -3.149638   .6465608    -4.87   0.000    -4.416874   -1.882402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</w:t>
      </w:r>
      <w:r>
        <w:rPr>
          <w:rFonts w:cs="Courier New" w:ascii="Courier New" w:hAnsi="Courier New"/>
          <w:sz w:val="18"/>
          <w:szCs w:val="22"/>
        </w:rPr>
        <w:t>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</w:t>
      </w:r>
      <w:r>
        <w:rPr>
          <w:rFonts w:cs="Courier New" w:ascii="Courier New" w:hAnsi="Courier New"/>
          <w:sz w:val="18"/>
          <w:szCs w:val="22"/>
        </w:rPr>
        <w:t>1.group |  -1.294825   .7224287    -1.79   0.073    -2.710759    .1211095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</w:t>
      </w:r>
      <w:r>
        <w:rPr>
          <w:rFonts w:cs="Courier New" w:ascii="Courier New" w:hAnsi="Courier New"/>
          <w:sz w:val="18"/>
          <w:szCs w:val="22"/>
        </w:rPr>
        <w:t>psqi_base |   .5270935   .0848397     6.21   0.000     .3608106    .693376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vintageyr_base |   .2294924   .0786019     2.92   0.004     .0754355    .383549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</w:t>
      </w:r>
      <w:r>
        <w:rPr>
          <w:rFonts w:cs="Courier New" w:ascii="Courier New" w:hAnsi="Courier New"/>
          <w:sz w:val="18"/>
          <w:szCs w:val="22"/>
        </w:rPr>
        <w:t>ferritin0 |  -.0006413   .0007535    -0.85   0.395    -.0021182    .0008356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ektv |  -.2213343   .9160132    -0.24   0.809    -2.016687    1.57401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</w:t>
      </w:r>
      <w:r>
        <w:rPr>
          <w:rFonts w:cs="Courier New" w:ascii="Courier New" w:hAnsi="Courier New"/>
          <w:sz w:val="18"/>
          <w:szCs w:val="22"/>
        </w:rPr>
        <w:t>bmi |   .2367172   .0886089     2.67   0.008      .063047    .4103874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exfl |  -.8968814   .4849082    -1.85   0.064    -1.847284    .0535212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</w:t>
      </w:r>
      <w:r>
        <w:rPr>
          <w:rFonts w:cs="Courier New" w:ascii="Courier New" w:hAnsi="Courier New"/>
          <w:sz w:val="18"/>
          <w:szCs w:val="22"/>
        </w:rPr>
        <w:t>_cons |   -.582269   3.605492    -0.16   0.872    -7.648903    6.484365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</w:t>
      </w:r>
      <w:r>
        <w:rPr>
          <w:rFonts w:cs="Courier New" w:ascii="Courier New" w:hAnsi="Courier New"/>
          <w:sz w:val="18"/>
          <w:szCs w:val="22"/>
        </w:rPr>
        <w:t>Random-effects Parameters  |   Estimate   Std. Err.     [95% Conf. Interval]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22"/>
        </w:rPr>
        <w:t>-----------------------------+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id: Identity                 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</w:t>
      </w:r>
      <w:r>
        <w:rPr>
          <w:rFonts w:cs="Courier New" w:ascii="Courier New" w:hAnsi="Courier New"/>
          <w:sz w:val="18"/>
          <w:szCs w:val="22"/>
        </w:rPr>
        <w:t>var(_cons) |   4.14e-23   4.75e-22      6.97e-33    2.46e-1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+----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</w:t>
      </w:r>
      <w:r>
        <w:rPr>
          <w:rFonts w:cs="Courier New" w:ascii="Courier New" w:hAnsi="Courier New"/>
          <w:sz w:val="18"/>
          <w:szCs w:val="22"/>
        </w:rPr>
        <w:t>var(Residual) |   3.733958   .6180539      2.699457    5.164905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LR test vs. linear model: chibar2(01) = 0.00          Prob &gt;= chibar2 = 1.0000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22"/>
        </w:rPr>
        <w:t>. ******************************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. *epworth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Mixed-effects ML regression                     Number of obs     =         7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Group variable: id                              Number of groups  =         1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</w:t>
      </w:r>
      <w:r>
        <w:rPr>
          <w:rFonts w:cs="Courier New" w:ascii="Courier New" w:hAnsi="Courier New"/>
          <w:sz w:val="18"/>
          <w:szCs w:val="22"/>
        </w:rPr>
        <w:t>Obs per group: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min =          2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avg =        3.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max =          4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</w:t>
      </w:r>
      <w:r>
        <w:rPr>
          <w:rFonts w:cs="Courier New" w:ascii="Courier New" w:hAnsi="Courier New"/>
          <w:sz w:val="18"/>
          <w:szCs w:val="22"/>
        </w:rPr>
        <w:t>Wald chi2(10)     =      16.0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Log likelihood = -193.67359                     Prob &gt; chi2       =     0.0970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</w:t>
      </w:r>
      <w:r>
        <w:rPr>
          <w:rFonts w:cs="Courier New" w:ascii="Courier New" w:hAnsi="Courier New"/>
          <w:sz w:val="18"/>
          <w:szCs w:val="22"/>
        </w:rPr>
        <w:t>epworth |      Coef.   Std. Err.      z    P&gt;|z|     [95% Conf. Interval]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+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time 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1  |   .5263158   .8283311     0.64   0.525    -1.097183    2.149815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3  |  -1.089683   .8447914    -1.29   0.197    -2.745444    .5660781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6  |  -.8219788   .8609738    -0.95   0.340    -2.509456    .865498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</w:t>
      </w:r>
      <w:r>
        <w:rPr>
          <w:rFonts w:cs="Courier New" w:ascii="Courier New" w:hAnsi="Courier New"/>
          <w:sz w:val="18"/>
          <w:szCs w:val="22"/>
        </w:rPr>
        <w:t>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</w:t>
      </w:r>
      <w:r>
        <w:rPr>
          <w:rFonts w:cs="Courier New" w:ascii="Courier New" w:hAnsi="Courier New"/>
          <w:sz w:val="18"/>
          <w:szCs w:val="22"/>
        </w:rPr>
        <w:t>1.group |  -.1147307    2.93649    -0.04   0.969    -5.870145    5.640684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</w:t>
      </w:r>
      <w:r>
        <w:rPr>
          <w:rFonts w:cs="Courier New" w:ascii="Courier New" w:hAnsi="Courier New"/>
          <w:sz w:val="18"/>
          <w:szCs w:val="22"/>
        </w:rPr>
        <w:t>psqi_base |   .0574955   .3551824     0.16   0.871    -.6386492    .7536401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vintageyr_base |   .0185768   .3296472     0.06   0.955    -.6275198    .6646735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</w:t>
      </w:r>
      <w:r>
        <w:rPr>
          <w:rFonts w:cs="Courier New" w:ascii="Courier New" w:hAnsi="Courier New"/>
          <w:sz w:val="18"/>
          <w:szCs w:val="22"/>
        </w:rPr>
        <w:t>ferritin0 |   .0047594   .0030975     1.54   0.124    -.0013115    .0108304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ektv |    -.35721   3.819734    -0.09   0.925    -7.843752    7.129331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</w:t>
      </w:r>
      <w:r>
        <w:rPr>
          <w:rFonts w:cs="Courier New" w:ascii="Courier New" w:hAnsi="Courier New"/>
          <w:sz w:val="18"/>
          <w:szCs w:val="22"/>
        </w:rPr>
        <w:t>bmi |  -.0870314   .3587029    -0.24   0.808    -.7900761    .616013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exfl |   2.558485   1.910331     1.34   0.180    -1.185694    6.302664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</w:t>
      </w:r>
      <w:r>
        <w:rPr>
          <w:rFonts w:cs="Courier New" w:ascii="Courier New" w:hAnsi="Courier New"/>
          <w:sz w:val="18"/>
          <w:szCs w:val="22"/>
        </w:rPr>
        <w:t>_cons |    4.97151   14.72221     0.34   0.736     -23.8835    33.82652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</w:t>
      </w:r>
      <w:r>
        <w:rPr>
          <w:rFonts w:cs="Courier New" w:ascii="Courier New" w:hAnsi="Courier New"/>
          <w:sz w:val="18"/>
          <w:szCs w:val="22"/>
        </w:rPr>
        <w:t>Random-effects Parameters  |   Estimate   Std. Err.     [95% Conf. Interval]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+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id: Identity                 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</w:t>
      </w:r>
      <w:r>
        <w:rPr>
          <w:rFonts w:cs="Courier New" w:ascii="Courier New" w:hAnsi="Courier New"/>
          <w:sz w:val="18"/>
          <w:szCs w:val="22"/>
        </w:rPr>
        <w:t>var(_cons) |   15.04986   5.441815      7.408842    30.57137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22"/>
        </w:rPr>
        <w:t>-----------------------------+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</w:t>
      </w:r>
      <w:r>
        <w:rPr>
          <w:rFonts w:cs="Courier New" w:ascii="Courier New" w:hAnsi="Courier New"/>
          <w:sz w:val="18"/>
          <w:szCs w:val="22"/>
        </w:rPr>
        <w:t>var(Residual) |   6.518258   1.253344      4.471577    9.501722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LR test vs. linear model: chibar2(01) = 44.56         Prob &gt;= chibar2 = 0.0000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. ******************************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. *slpeff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Mixed-effects ML regression                     Number of obs     =         7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Group variable: id                              Number of groups  =         1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</w:t>
      </w:r>
      <w:r>
        <w:rPr>
          <w:rFonts w:cs="Courier New" w:ascii="Courier New" w:hAnsi="Courier New"/>
          <w:sz w:val="18"/>
          <w:szCs w:val="22"/>
        </w:rPr>
        <w:t>Obs per group: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min =          2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avg =        3.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max =          4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</w:t>
      </w:r>
      <w:r>
        <w:rPr>
          <w:rFonts w:cs="Courier New" w:ascii="Courier New" w:hAnsi="Courier New"/>
          <w:sz w:val="18"/>
          <w:szCs w:val="22"/>
        </w:rPr>
        <w:t>Wald chi2(10)     =      15.40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Log likelihood = -262.55064                     Prob &gt; chi2       =     0.118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</w:t>
      </w:r>
      <w:r>
        <w:rPr>
          <w:rFonts w:cs="Courier New" w:ascii="Courier New" w:hAnsi="Courier New"/>
          <w:sz w:val="18"/>
          <w:szCs w:val="22"/>
        </w:rPr>
        <w:t>slpeff |      Coef.   Std. Err.      z    P&gt;|z|     [95% Conf. Interval]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+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time 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1  |  -2.048177   2.043721    -1.00   0.316    -6.053797    1.957442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3  |   -2.12509   2.084727    -1.02   0.308     -6.21108    1.96089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6  |  -1.260897   2.124945    -0.59   0.553    -5.425712    2.90391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</w:t>
      </w:r>
      <w:r>
        <w:rPr>
          <w:rFonts w:cs="Courier New" w:ascii="Courier New" w:hAnsi="Courier New"/>
          <w:sz w:val="18"/>
          <w:szCs w:val="22"/>
        </w:rPr>
        <w:t>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</w:t>
      </w:r>
      <w:r>
        <w:rPr>
          <w:rFonts w:cs="Courier New" w:ascii="Courier New" w:hAnsi="Courier New"/>
          <w:sz w:val="18"/>
          <w:szCs w:val="22"/>
        </w:rPr>
        <w:t>1.group |  -1.355352   8.456707    -0.16   0.873    -17.93019    15.21949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</w:t>
      </w:r>
      <w:r>
        <w:rPr>
          <w:rFonts w:cs="Courier New" w:ascii="Courier New" w:hAnsi="Courier New"/>
          <w:sz w:val="18"/>
          <w:szCs w:val="22"/>
        </w:rPr>
        <w:t>psqi_base |  -2.198593   1.024028    -2.15   0.032    -4.205652    -.191535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vintageyr_base |  -1.718212   .9504678    -1.81   0.071    -3.581095    .1446705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</w:t>
      </w:r>
      <w:r>
        <w:rPr>
          <w:rFonts w:cs="Courier New" w:ascii="Courier New" w:hAnsi="Courier New"/>
          <w:sz w:val="18"/>
          <w:szCs w:val="22"/>
        </w:rPr>
        <w:t>ferritin0 |   .0060432   .0089243     0.68   0.498     -.011448    .0235345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ektv |    11.2526   11.01104     1.02   0.307    -10.32865    32.83384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</w:t>
      </w:r>
      <w:r>
        <w:rPr>
          <w:rFonts w:cs="Courier New" w:ascii="Courier New" w:hAnsi="Courier New"/>
          <w:sz w:val="18"/>
          <w:szCs w:val="22"/>
        </w:rPr>
        <w:t>bmi |  -1.011093   1.032477    -0.98   0.327    -3.034712    1.012525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exfl |   6.273958   5.491468     1.14   0.253    -4.489121    17.03704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</w:t>
      </w:r>
      <w:r>
        <w:rPr>
          <w:rFonts w:cs="Courier New" w:ascii="Courier New" w:hAnsi="Courier New"/>
          <w:sz w:val="18"/>
          <w:szCs w:val="22"/>
        </w:rPr>
        <w:t>_cons |   93.55784    42.4009     2.21   0.027     10.45361    176.6621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</w:t>
      </w:r>
      <w:r>
        <w:rPr>
          <w:rFonts w:cs="Courier New" w:ascii="Courier New" w:hAnsi="Courier New"/>
          <w:sz w:val="18"/>
          <w:szCs w:val="22"/>
        </w:rPr>
        <w:t>Random-effects Parameters  |   Estimate   Std. Err.     [95% Conf. Interval]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+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id: Identity                 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</w:t>
      </w:r>
      <w:r>
        <w:rPr>
          <w:rFonts w:cs="Courier New" w:ascii="Courier New" w:hAnsi="Courier New"/>
          <w:sz w:val="18"/>
          <w:szCs w:val="22"/>
        </w:rPr>
        <w:t>var(_cons) |   128.8223   45.29131       64.6734    256.5998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22"/>
        </w:rPr>
        <w:t>-----------------------------+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</w:t>
      </w:r>
      <w:r>
        <w:rPr>
          <w:rFonts w:cs="Courier New" w:ascii="Courier New" w:hAnsi="Courier New"/>
          <w:sz w:val="18"/>
          <w:szCs w:val="22"/>
        </w:rPr>
        <w:t>var(Residual) |   39.67955    7.63731      27.21022    57.8630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22"/>
        </w:rPr>
        <w:t>LR test vs. linear model: chibar2(01) = 55.75         Prob &gt;= chibar2 = 0.0000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. ******************************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. **actslp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Mixed-effects ML regression                     Number of obs     =         7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Group variable: id                              Number of groups  =         1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</w:t>
      </w:r>
      <w:r>
        <w:rPr>
          <w:rFonts w:cs="Courier New" w:ascii="Courier New" w:hAnsi="Courier New"/>
          <w:sz w:val="18"/>
          <w:szCs w:val="22"/>
        </w:rPr>
        <w:t>Obs per group: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min =          2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avg =        3.8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max =          4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</w:t>
      </w:r>
      <w:r>
        <w:rPr>
          <w:rFonts w:cs="Courier New" w:ascii="Courier New" w:hAnsi="Courier New"/>
          <w:sz w:val="18"/>
          <w:szCs w:val="22"/>
        </w:rPr>
        <w:t>Wald chi2(10)     =      13.8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Log likelihood = -403.09246                     Prob &gt; chi2       =     0.1785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</w:t>
      </w:r>
      <w:r>
        <w:rPr>
          <w:rFonts w:cs="Courier New" w:ascii="Courier New" w:hAnsi="Courier New"/>
          <w:sz w:val="18"/>
          <w:szCs w:val="22"/>
        </w:rPr>
        <w:t>actslp |      Coef.   Std. Err.      z    P&gt;|z|     [95% Conf. Interval]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+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time 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1  |  -11.98462   15.54849    -0.77   0.441    -42.45911    18.48987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3  |   -6.23375   15.85071    -0.39   0.694    -37.30056    24.83306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6  |   2.797879   16.14936     0.17   0.862    -28.85428    34.45004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</w:t>
      </w:r>
      <w:r>
        <w:rPr>
          <w:rFonts w:cs="Courier New" w:ascii="Courier New" w:hAnsi="Courier New"/>
          <w:sz w:val="18"/>
          <w:szCs w:val="22"/>
        </w:rPr>
        <w:t>|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</w:t>
      </w:r>
      <w:r>
        <w:rPr>
          <w:rFonts w:cs="Courier New" w:ascii="Courier New" w:hAnsi="Courier New"/>
          <w:sz w:val="18"/>
          <w:szCs w:val="22"/>
        </w:rPr>
        <w:t>1.group |  -5.505994   43.24001    -0.13   0.899    -90.25486    79.2428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</w:t>
      </w:r>
      <w:r>
        <w:rPr>
          <w:rFonts w:cs="Courier New" w:ascii="Courier New" w:hAnsi="Courier New"/>
          <w:sz w:val="18"/>
          <w:szCs w:val="22"/>
        </w:rPr>
        <w:t>psqi_base |   -4.49776   5.216581    -0.86   0.389    -14.72207    5.726551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vintageyr_base |  -8.297838   4.840835    -1.71   0.087     -17.7857    1.19002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</w:t>
      </w:r>
      <w:r>
        <w:rPr>
          <w:rFonts w:cs="Courier New" w:ascii="Courier New" w:hAnsi="Courier New"/>
          <w:sz w:val="18"/>
          <w:szCs w:val="22"/>
        </w:rPr>
        <w:t>ferritin0 |  -.0084903   .0455648    -0.19   0.852    -.0977956     .080815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ektv |   96.34558   56.12004     1.72   0.086    -13.64767    206.338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</w:t>
      </w:r>
      <w:r>
        <w:rPr>
          <w:rFonts w:cs="Courier New" w:ascii="Courier New" w:hAnsi="Courier New"/>
          <w:sz w:val="18"/>
          <w:szCs w:val="22"/>
        </w:rPr>
        <w:t>bmi |  -3.251439   5.287661    -0.61   0.539    -13.61506    7.112185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exfl |   25.09185   28.24225     0.89   0.374    -30.26195    80.44564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</w:t>
      </w:r>
      <w:r>
        <w:rPr>
          <w:rFonts w:cs="Courier New" w:ascii="Courier New" w:hAnsi="Courier New"/>
          <w:sz w:val="18"/>
          <w:szCs w:val="22"/>
        </w:rPr>
        <w:t>_cons |   261.2064   216.7441     1.21   0.228    -163.6042     686.017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</w:t>
      </w:r>
      <w:r>
        <w:rPr>
          <w:rFonts w:cs="Courier New" w:ascii="Courier New" w:hAnsi="Courier New"/>
          <w:sz w:val="18"/>
          <w:szCs w:val="22"/>
        </w:rPr>
        <w:t>Random-effects Parameters  |   Estimate   Std. Err.     [95% Conf. Interval]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+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id: Identity                 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</w:t>
      </w:r>
      <w:r>
        <w:rPr>
          <w:rFonts w:cs="Courier New" w:ascii="Courier New" w:hAnsi="Courier New"/>
          <w:sz w:val="18"/>
          <w:szCs w:val="22"/>
        </w:rPr>
        <w:t>var(_cons) |   3017.878   1174.159      1407.753     6469.59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22"/>
        </w:rPr>
        <w:t>-----------------------------+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</w:t>
      </w:r>
      <w:r>
        <w:rPr>
          <w:rFonts w:cs="Courier New" w:ascii="Courier New" w:hAnsi="Courier New"/>
          <w:sz w:val="18"/>
          <w:szCs w:val="22"/>
        </w:rPr>
        <w:t>var(Residual) |   2296.679   440.9607      1576.414    3346.034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22"/>
        </w:rPr>
        <w:t>LR test vs. linear model: chibar2(01) = 28.03         Prob &gt;= chibar2 = 0.0000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. ******************************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. *waso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Mixed-effects ML regression                     Number of obs     =         7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Group variable: id                              Number of groups  =         1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</w:t>
      </w:r>
      <w:r>
        <w:rPr>
          <w:rFonts w:cs="Courier New" w:ascii="Courier New" w:hAnsi="Courier New"/>
          <w:sz w:val="18"/>
          <w:szCs w:val="22"/>
        </w:rPr>
        <w:t>Obs per group: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min =          2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avg =        3.8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22"/>
        </w:rPr>
        <w:t>max =          4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                              </w:t>
      </w:r>
      <w:r>
        <w:rPr>
          <w:rFonts w:cs="Courier New" w:ascii="Courier New" w:hAnsi="Courier New"/>
          <w:sz w:val="18"/>
          <w:szCs w:val="22"/>
        </w:rPr>
        <w:t>Wald chi2(10)     =       7.22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Log likelihood = -322.04692                     Prob &gt; chi2       =     0.7043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waso |      Coef.   Std. Err.      z    P&gt;|z|     [95% Conf. Interval]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+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time |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1  |    .258302   5.262387     0.05   0.961    -10.05579    10.5723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3  |  -8.392148   5.363378    -1.56   0.118    -18.90417    2.11987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</w:t>
      </w:r>
      <w:r>
        <w:rPr>
          <w:rFonts w:cs="Courier New" w:ascii="Courier New" w:hAnsi="Courier New"/>
          <w:sz w:val="18"/>
          <w:szCs w:val="22"/>
        </w:rPr>
        <w:t>6  |  -6.606627    5.46346    -1.21   0.227    -17.31481    4.10155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</w:t>
      </w:r>
      <w:r>
        <w:rPr>
          <w:rFonts w:cs="Courier New" w:ascii="Courier New" w:hAnsi="Courier New"/>
          <w:sz w:val="18"/>
          <w:szCs w:val="22"/>
        </w:rPr>
        <w:t>|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</w:t>
      </w:r>
      <w:r>
        <w:rPr>
          <w:rFonts w:cs="Courier New" w:ascii="Courier New" w:hAnsi="Courier New"/>
          <w:sz w:val="18"/>
          <w:szCs w:val="22"/>
        </w:rPr>
        <w:t>1.group |   1.032735   13.21191     0.08   0.938    -24.86213     26.9276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</w:t>
      </w:r>
      <w:r>
        <w:rPr>
          <w:rFonts w:cs="Courier New" w:ascii="Courier New" w:hAnsi="Courier New"/>
          <w:sz w:val="18"/>
          <w:szCs w:val="22"/>
        </w:rPr>
        <w:t>psqi_base |  -.3632797   1.591542    -0.23   0.819    -3.482646    2.756086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vintageyr_base |  -.0378291   1.476779    -0.03   0.980    -2.932263    2.856604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</w:t>
      </w:r>
      <w:r>
        <w:rPr>
          <w:rFonts w:cs="Courier New" w:ascii="Courier New" w:hAnsi="Courier New"/>
          <w:sz w:val="18"/>
          <w:szCs w:val="22"/>
        </w:rPr>
        <w:t>ferritin0 |  -.0138478   .0139142    -1.00   0.320    -.0411191    .0134235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ektv |     15.799   17.12525     0.92   0.356    -17.76587    49.36387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</w:t>
      </w:r>
      <w:r>
        <w:rPr>
          <w:rFonts w:cs="Courier New" w:ascii="Courier New" w:hAnsi="Courier New"/>
          <w:sz w:val="18"/>
          <w:szCs w:val="22"/>
        </w:rPr>
        <w:t>bmi |   .5500188    1.61653     0.34   0.734    -2.618322    3.71835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</w:t>
      </w:r>
      <w:r>
        <w:rPr>
          <w:rFonts w:cs="Courier New" w:ascii="Courier New" w:hAnsi="Courier New"/>
          <w:sz w:val="18"/>
          <w:szCs w:val="22"/>
        </w:rPr>
        <w:t>exfl |   3.627161   8.648145     0.42   0.675    -13.32289    20.57721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       </w:t>
      </w:r>
      <w:r>
        <w:rPr>
          <w:rFonts w:cs="Courier New" w:ascii="Courier New" w:hAnsi="Courier New"/>
          <w:sz w:val="18"/>
          <w:szCs w:val="22"/>
        </w:rPr>
        <w:t>_cons |   16.96687   66.21698     0.26   0.798     -112.816    146.7498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22"/>
        </w:rPr>
        <w:t xml:space="preserve">  </w:t>
      </w:r>
      <w:r>
        <w:rPr>
          <w:rFonts w:cs="Courier New" w:ascii="Courier New" w:hAnsi="Courier New"/>
          <w:sz w:val="18"/>
          <w:szCs w:val="22"/>
        </w:rPr>
        <w:t>Random-effects Parameters  |   Estimate   Std. Err.     [95% Conf. Interval]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+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id: Identity                 |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   </w:t>
      </w:r>
      <w:r>
        <w:rPr>
          <w:rFonts w:cs="Courier New" w:ascii="Courier New" w:hAnsi="Courier New"/>
          <w:sz w:val="18"/>
          <w:szCs w:val="22"/>
        </w:rPr>
        <w:t>var(_cons) |   268.2679   112.4804      117.9434    610.1882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22"/>
        </w:rPr>
        <w:t>-----------------------------+------------------------------------------------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eastAsia="Courier New" w:cs="Courier New" w:ascii="Courier New" w:hAnsi="Courier New"/>
          <w:sz w:val="18"/>
          <w:szCs w:val="22"/>
        </w:rPr>
        <w:t xml:space="preserve">               </w:t>
      </w:r>
      <w:r>
        <w:rPr>
          <w:rFonts w:cs="Courier New" w:ascii="Courier New" w:hAnsi="Courier New"/>
          <w:sz w:val="18"/>
          <w:szCs w:val="22"/>
        </w:rPr>
        <w:t>var(Residual) |   263.0808   50.91318      180.0358    384.4319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--------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22"/>
        </w:rPr>
        <w:t>LR test vs. linear model: chibar2(01) = 19.05         Prob &gt;= chibar2 = 0.0000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  <w:t>. ******************************</w:t>
      </w:r>
    </w:p>
    <w:p>
      <w:pPr>
        <w:pStyle w:val="PlainText"/>
        <w:rPr>
          <w:rFonts w:ascii="Courier New" w:hAnsi="Courier New" w:cs="Courier New"/>
          <w:sz w:val="18"/>
          <w:szCs w:val="22"/>
        </w:rPr>
      </w:pPr>
      <w:r>
        <w:rPr>
          <w:rFonts w:cs="Courier New" w:ascii="Courier New" w:hAnsi="Courier New"/>
          <w:sz w:val="18"/>
          <w:szCs w:val="22"/>
        </w:rPr>
      </w:r>
    </w:p>
    <w:sectPr>
      <w:type w:val="nextPage"/>
      <w:pgSz w:w="11906" w:h="16838"/>
      <w:pgMar w:left="1331" w:right="13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ordia New"/>
      <w:color w:val="auto"/>
      <w:sz w:val="24"/>
      <w:szCs w:val="30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Angsana New"/>
      <w:sz w:val="21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Angsana New"/>
      <w:sz w:val="21"/>
      <w:szCs w:val="2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4T12:35:00Z</dcterms:created>
  <dc:creator>Arkom Nongnuch</dc:creator>
  <dc:description/>
  <cp:keywords/>
  <dc:language>en-US</dc:language>
  <cp:lastModifiedBy>Arkom Nongnuch</cp:lastModifiedBy>
  <dcterms:modified xsi:type="dcterms:W3CDTF">2019-05-04T12:35:00Z</dcterms:modified>
  <cp:revision>2</cp:revision>
  <dc:subject/>
  <dc:title/>
</cp:coreProperties>
</file>